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EC6" w:rsidRPr="00BC7EC6" w:rsidRDefault="00EB6394">
      <w:pPr>
        <w:rPr>
          <w:rFonts w:ascii="Arial" w:hAnsi="Arial" w:cs="Arial"/>
          <w:b/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 xml:space="preserve">S2 </w:t>
      </w:r>
      <w:r w:rsidR="009C7D65">
        <w:rPr>
          <w:rFonts w:ascii="Arial" w:hAnsi="Arial" w:cs="Arial"/>
          <w:b/>
          <w:sz w:val="20"/>
          <w:lang w:val="en-US"/>
        </w:rPr>
        <w:t>Table</w:t>
      </w:r>
      <w:r w:rsidR="00BC7EC6" w:rsidRPr="00BC7EC6">
        <w:rPr>
          <w:rFonts w:ascii="Arial" w:hAnsi="Arial" w:cs="Arial"/>
          <w:b/>
          <w:sz w:val="20"/>
          <w:lang w:val="en-US"/>
        </w:rPr>
        <w:t>. Contour sharpness parameters for AIDR 3D reconstructions.</w:t>
      </w:r>
    </w:p>
    <w:p w:rsidR="00BC7EC6" w:rsidRPr="00BC7EC6" w:rsidRDefault="00BC7EC6">
      <w:pPr>
        <w:rPr>
          <w:lang w:val="en-US"/>
        </w:rPr>
      </w:pPr>
    </w:p>
    <w:tbl>
      <w:tblPr>
        <w:tblW w:w="12269" w:type="dxa"/>
        <w:tblInd w:w="108" w:type="dxa"/>
        <w:tblLook w:val="04A0" w:firstRow="1" w:lastRow="0" w:firstColumn="1" w:lastColumn="0" w:noHBand="0" w:noVBand="1"/>
      </w:tblPr>
      <w:tblGrid>
        <w:gridCol w:w="836"/>
        <w:gridCol w:w="696"/>
        <w:gridCol w:w="447"/>
        <w:gridCol w:w="667"/>
        <w:gridCol w:w="687"/>
        <w:gridCol w:w="467"/>
        <w:gridCol w:w="587"/>
        <w:gridCol w:w="667"/>
        <w:gridCol w:w="687"/>
        <w:gridCol w:w="467"/>
        <w:gridCol w:w="587"/>
        <w:gridCol w:w="567"/>
        <w:gridCol w:w="687"/>
        <w:gridCol w:w="467"/>
        <w:gridCol w:w="587"/>
        <w:gridCol w:w="667"/>
        <w:gridCol w:w="787"/>
        <w:gridCol w:w="467"/>
        <w:gridCol w:w="587"/>
        <w:gridCol w:w="667"/>
        <w:gridCol w:w="787"/>
        <w:gridCol w:w="467"/>
        <w:gridCol w:w="587"/>
      </w:tblGrid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IDR 3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lice </w:t>
            </w:r>
            <w:proofErr w:type="spellStart"/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.</w:t>
            </w:r>
            <w:proofErr w:type="spellEnd"/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A</w:t>
            </w:r>
          </w:p>
        </w:tc>
        <w:tc>
          <w:tcPr>
            <w:tcW w:w="2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1</w:t>
            </w:r>
          </w:p>
        </w:tc>
        <w:tc>
          <w:tcPr>
            <w:tcW w:w="2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2</w:t>
            </w:r>
          </w:p>
        </w:tc>
        <w:tc>
          <w:tcPr>
            <w:tcW w:w="2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3</w:t>
            </w:r>
          </w:p>
        </w:tc>
        <w:tc>
          <w:tcPr>
            <w:tcW w:w="2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dge 4</w:t>
            </w:r>
          </w:p>
        </w:tc>
        <w:tc>
          <w:tcPr>
            <w:tcW w:w="2057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an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mm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8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0.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6.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8.8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13.7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60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23.5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5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4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1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3.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0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9.7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3.0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7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12.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7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6.1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6.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4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2.6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6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4.1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6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7.7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1.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5.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5.4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4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3.1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7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4.7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3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4.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6.8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4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0.8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7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5.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1.0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6.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4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8.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5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2.6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2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2.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mm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7.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8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1.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1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4.9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6.9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8.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50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0.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7.7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9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1.0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05.2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7.7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4.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1.8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2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2.1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8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7.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6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3.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2.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6.7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4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7.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9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4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0.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3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6.3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0.7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4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6.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7.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3.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4.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1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4.5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1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3.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mm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5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2.0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6.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8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7.6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6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6.5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4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5.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6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4.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2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7.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6.3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4.1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4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94.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9.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2.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0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4.3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69.3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8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7.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3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4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2.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2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30.4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2.3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7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8.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7.0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9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9.0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9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5.1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5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78.2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5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6.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8)</w:t>
            </w:r>
          </w:p>
        </w:tc>
      </w:tr>
      <w:tr w:rsidR="00BC7EC6" w:rsidRPr="00BC7EC6" w:rsidTr="00BC7EC6">
        <w:trPr>
          <w:trHeight w:val="25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5.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21.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0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40.0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27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6.2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83.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EC6" w:rsidRPr="00BC7EC6" w:rsidRDefault="00BC7EC6" w:rsidP="00BC7E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C7EC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0.9)</w:t>
            </w:r>
          </w:p>
        </w:tc>
      </w:tr>
    </w:tbl>
    <w:p w:rsidR="00BC7EC6" w:rsidRDefault="00BC7EC6"/>
    <w:sectPr w:rsidR="00BC7EC6" w:rsidSect="00BC7EC6">
      <w:pgSz w:w="15840" w:h="12240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C6"/>
    <w:rsid w:val="00014AD2"/>
    <w:rsid w:val="000242B0"/>
    <w:rsid w:val="0002715D"/>
    <w:rsid w:val="00030A21"/>
    <w:rsid w:val="00030FC7"/>
    <w:rsid w:val="0003135A"/>
    <w:rsid w:val="000339D8"/>
    <w:rsid w:val="00036032"/>
    <w:rsid w:val="00043EDD"/>
    <w:rsid w:val="000452AE"/>
    <w:rsid w:val="0007197D"/>
    <w:rsid w:val="00071B04"/>
    <w:rsid w:val="000724BC"/>
    <w:rsid w:val="00084587"/>
    <w:rsid w:val="000B4FC0"/>
    <w:rsid w:val="000B7DDF"/>
    <w:rsid w:val="000C3F33"/>
    <w:rsid w:val="000E2053"/>
    <w:rsid w:val="000F4653"/>
    <w:rsid w:val="001126DE"/>
    <w:rsid w:val="00120416"/>
    <w:rsid w:val="00132247"/>
    <w:rsid w:val="00164176"/>
    <w:rsid w:val="0017086A"/>
    <w:rsid w:val="00170910"/>
    <w:rsid w:val="00170AC5"/>
    <w:rsid w:val="001736CB"/>
    <w:rsid w:val="00173823"/>
    <w:rsid w:val="001748C4"/>
    <w:rsid w:val="001858FF"/>
    <w:rsid w:val="001A67C8"/>
    <w:rsid w:val="001E22F6"/>
    <w:rsid w:val="001E61F5"/>
    <w:rsid w:val="00276292"/>
    <w:rsid w:val="00281790"/>
    <w:rsid w:val="00283E4F"/>
    <w:rsid w:val="002873E9"/>
    <w:rsid w:val="00287C41"/>
    <w:rsid w:val="002A16E1"/>
    <w:rsid w:val="002A76AD"/>
    <w:rsid w:val="002B4DB4"/>
    <w:rsid w:val="002B7952"/>
    <w:rsid w:val="002C2F7F"/>
    <w:rsid w:val="002E4268"/>
    <w:rsid w:val="002F768F"/>
    <w:rsid w:val="0030734F"/>
    <w:rsid w:val="00316DD5"/>
    <w:rsid w:val="0031723B"/>
    <w:rsid w:val="00327CA1"/>
    <w:rsid w:val="003344FB"/>
    <w:rsid w:val="003364FF"/>
    <w:rsid w:val="00357EB8"/>
    <w:rsid w:val="00373293"/>
    <w:rsid w:val="00375D93"/>
    <w:rsid w:val="003761A7"/>
    <w:rsid w:val="003A3ADB"/>
    <w:rsid w:val="003D7622"/>
    <w:rsid w:val="003E1E10"/>
    <w:rsid w:val="003E3A40"/>
    <w:rsid w:val="003E5C2B"/>
    <w:rsid w:val="003E7B1E"/>
    <w:rsid w:val="003F37CE"/>
    <w:rsid w:val="00406C06"/>
    <w:rsid w:val="00424D81"/>
    <w:rsid w:val="0042563B"/>
    <w:rsid w:val="00430BEA"/>
    <w:rsid w:val="00441387"/>
    <w:rsid w:val="00444049"/>
    <w:rsid w:val="004471DF"/>
    <w:rsid w:val="00455925"/>
    <w:rsid w:val="00457C9B"/>
    <w:rsid w:val="004604FC"/>
    <w:rsid w:val="00485187"/>
    <w:rsid w:val="00485FF5"/>
    <w:rsid w:val="00494146"/>
    <w:rsid w:val="00494914"/>
    <w:rsid w:val="00495040"/>
    <w:rsid w:val="004C13F7"/>
    <w:rsid w:val="004C6529"/>
    <w:rsid w:val="004D0123"/>
    <w:rsid w:val="004F1B32"/>
    <w:rsid w:val="004F2F00"/>
    <w:rsid w:val="00501657"/>
    <w:rsid w:val="005149E1"/>
    <w:rsid w:val="005168C6"/>
    <w:rsid w:val="00526AD3"/>
    <w:rsid w:val="00526B6E"/>
    <w:rsid w:val="00527E70"/>
    <w:rsid w:val="00557932"/>
    <w:rsid w:val="00576C02"/>
    <w:rsid w:val="00581F76"/>
    <w:rsid w:val="00585667"/>
    <w:rsid w:val="00586D5A"/>
    <w:rsid w:val="00597975"/>
    <w:rsid w:val="005A1613"/>
    <w:rsid w:val="005A6EDB"/>
    <w:rsid w:val="005C7ECF"/>
    <w:rsid w:val="005E6E50"/>
    <w:rsid w:val="005F6AA1"/>
    <w:rsid w:val="006122C3"/>
    <w:rsid w:val="00614585"/>
    <w:rsid w:val="006161A1"/>
    <w:rsid w:val="0064084F"/>
    <w:rsid w:val="00642C53"/>
    <w:rsid w:val="00642D53"/>
    <w:rsid w:val="0066318A"/>
    <w:rsid w:val="00683DF5"/>
    <w:rsid w:val="006A5D22"/>
    <w:rsid w:val="006D620A"/>
    <w:rsid w:val="006E0B24"/>
    <w:rsid w:val="006E0E49"/>
    <w:rsid w:val="006E7924"/>
    <w:rsid w:val="006F623F"/>
    <w:rsid w:val="00700BFC"/>
    <w:rsid w:val="00703BA2"/>
    <w:rsid w:val="007169EA"/>
    <w:rsid w:val="00736B26"/>
    <w:rsid w:val="00742DA0"/>
    <w:rsid w:val="00745DF7"/>
    <w:rsid w:val="00755677"/>
    <w:rsid w:val="00780EAC"/>
    <w:rsid w:val="007B7E0A"/>
    <w:rsid w:val="007D763D"/>
    <w:rsid w:val="007E65A1"/>
    <w:rsid w:val="007F128D"/>
    <w:rsid w:val="00807C21"/>
    <w:rsid w:val="0081292B"/>
    <w:rsid w:val="00890701"/>
    <w:rsid w:val="0089486C"/>
    <w:rsid w:val="008B74DD"/>
    <w:rsid w:val="008B7AA1"/>
    <w:rsid w:val="008C69E2"/>
    <w:rsid w:val="008C7A9A"/>
    <w:rsid w:val="008E3EB9"/>
    <w:rsid w:val="008F00B6"/>
    <w:rsid w:val="008F26E6"/>
    <w:rsid w:val="008F33FE"/>
    <w:rsid w:val="00901029"/>
    <w:rsid w:val="009232E1"/>
    <w:rsid w:val="00923390"/>
    <w:rsid w:val="00926683"/>
    <w:rsid w:val="00933164"/>
    <w:rsid w:val="00972F98"/>
    <w:rsid w:val="009759B4"/>
    <w:rsid w:val="00977FAB"/>
    <w:rsid w:val="0098120F"/>
    <w:rsid w:val="00986140"/>
    <w:rsid w:val="009B2852"/>
    <w:rsid w:val="009B7517"/>
    <w:rsid w:val="009C7D65"/>
    <w:rsid w:val="009D5FF6"/>
    <w:rsid w:val="009E4CC7"/>
    <w:rsid w:val="009F0B2D"/>
    <w:rsid w:val="00A12CAE"/>
    <w:rsid w:val="00A17B2A"/>
    <w:rsid w:val="00A33163"/>
    <w:rsid w:val="00A452A7"/>
    <w:rsid w:val="00A4665C"/>
    <w:rsid w:val="00A66480"/>
    <w:rsid w:val="00A66D91"/>
    <w:rsid w:val="00A672D7"/>
    <w:rsid w:val="00A70027"/>
    <w:rsid w:val="00A717D9"/>
    <w:rsid w:val="00A736CE"/>
    <w:rsid w:val="00A74011"/>
    <w:rsid w:val="00A8173F"/>
    <w:rsid w:val="00A8722F"/>
    <w:rsid w:val="00A91BAB"/>
    <w:rsid w:val="00A93A6E"/>
    <w:rsid w:val="00A964B6"/>
    <w:rsid w:val="00AA0866"/>
    <w:rsid w:val="00AF2796"/>
    <w:rsid w:val="00B07B8D"/>
    <w:rsid w:val="00B10ED3"/>
    <w:rsid w:val="00B143DF"/>
    <w:rsid w:val="00B26B25"/>
    <w:rsid w:val="00B2743B"/>
    <w:rsid w:val="00B2762C"/>
    <w:rsid w:val="00B316F2"/>
    <w:rsid w:val="00B3184D"/>
    <w:rsid w:val="00B3663A"/>
    <w:rsid w:val="00B42040"/>
    <w:rsid w:val="00B55331"/>
    <w:rsid w:val="00B646AC"/>
    <w:rsid w:val="00B725E7"/>
    <w:rsid w:val="00B7753C"/>
    <w:rsid w:val="00B810F4"/>
    <w:rsid w:val="00B94F40"/>
    <w:rsid w:val="00BA55ED"/>
    <w:rsid w:val="00BB04AA"/>
    <w:rsid w:val="00BB15F4"/>
    <w:rsid w:val="00BC7EC6"/>
    <w:rsid w:val="00BD0DCB"/>
    <w:rsid w:val="00BD0E8C"/>
    <w:rsid w:val="00BE4866"/>
    <w:rsid w:val="00BF3839"/>
    <w:rsid w:val="00C30343"/>
    <w:rsid w:val="00C30436"/>
    <w:rsid w:val="00C315DD"/>
    <w:rsid w:val="00C61938"/>
    <w:rsid w:val="00C65270"/>
    <w:rsid w:val="00C706A6"/>
    <w:rsid w:val="00CB22C9"/>
    <w:rsid w:val="00CC016A"/>
    <w:rsid w:val="00CD1891"/>
    <w:rsid w:val="00CD37EC"/>
    <w:rsid w:val="00CF0422"/>
    <w:rsid w:val="00CF7B15"/>
    <w:rsid w:val="00D10910"/>
    <w:rsid w:val="00D422DF"/>
    <w:rsid w:val="00D56A6C"/>
    <w:rsid w:val="00D6157D"/>
    <w:rsid w:val="00D7578A"/>
    <w:rsid w:val="00D84EBA"/>
    <w:rsid w:val="00DA1B58"/>
    <w:rsid w:val="00DA6AB3"/>
    <w:rsid w:val="00DD1CF2"/>
    <w:rsid w:val="00DE26FE"/>
    <w:rsid w:val="00DE305A"/>
    <w:rsid w:val="00DF2D05"/>
    <w:rsid w:val="00DF38D2"/>
    <w:rsid w:val="00E07F7B"/>
    <w:rsid w:val="00E10F69"/>
    <w:rsid w:val="00E125CA"/>
    <w:rsid w:val="00E223C8"/>
    <w:rsid w:val="00E424C3"/>
    <w:rsid w:val="00E4573C"/>
    <w:rsid w:val="00E5295C"/>
    <w:rsid w:val="00E5603D"/>
    <w:rsid w:val="00E86925"/>
    <w:rsid w:val="00EB0B7D"/>
    <w:rsid w:val="00EB0CAC"/>
    <w:rsid w:val="00EB2288"/>
    <w:rsid w:val="00EB6394"/>
    <w:rsid w:val="00EB7972"/>
    <w:rsid w:val="00EC0D5A"/>
    <w:rsid w:val="00EC64ED"/>
    <w:rsid w:val="00ED6BFE"/>
    <w:rsid w:val="00EF1F78"/>
    <w:rsid w:val="00EF3BF8"/>
    <w:rsid w:val="00EF585A"/>
    <w:rsid w:val="00F001F6"/>
    <w:rsid w:val="00F01ACC"/>
    <w:rsid w:val="00F051F0"/>
    <w:rsid w:val="00F079B2"/>
    <w:rsid w:val="00F14C32"/>
    <w:rsid w:val="00F33813"/>
    <w:rsid w:val="00F448CF"/>
    <w:rsid w:val="00F53CB9"/>
    <w:rsid w:val="00F72E12"/>
    <w:rsid w:val="00F84ED1"/>
    <w:rsid w:val="00F9297E"/>
    <w:rsid w:val="00FA7034"/>
    <w:rsid w:val="00FB7E54"/>
    <w:rsid w:val="00FE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eger</dc:creator>
  <cp:lastModifiedBy>Sarah Feger</cp:lastModifiedBy>
  <cp:revision>2</cp:revision>
  <dcterms:created xsi:type="dcterms:W3CDTF">2018-10-08T19:38:00Z</dcterms:created>
  <dcterms:modified xsi:type="dcterms:W3CDTF">2018-10-08T19:38:00Z</dcterms:modified>
</cp:coreProperties>
</file>